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C259E" w14:textId="77777777" w:rsidR="007017A2" w:rsidRDefault="007017A2" w:rsidP="0070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0642F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1 T</w:t>
      </w:r>
      <w:r w:rsidRPr="0030642F">
        <w:rPr>
          <w:rFonts w:ascii="Times New Roman" w:hAnsi="Times New Roman" w:cs="Times New Roman"/>
          <w:b/>
          <w:szCs w:val="24"/>
        </w:rPr>
        <w:t>able</w:t>
      </w:r>
      <w:r w:rsidRPr="00360505">
        <w:rPr>
          <w:rFonts w:ascii="Times New Roman" w:hAnsi="Times New Roman" w:cs="Times New Roman"/>
          <w:b/>
          <w:szCs w:val="24"/>
        </w:rPr>
        <w:t xml:space="preserve">. </w:t>
      </w:r>
      <w:r w:rsidRPr="00123CDE">
        <w:rPr>
          <w:rFonts w:ascii="Times New Roman" w:hAnsi="Times New Roman" w:cs="Times New Roman"/>
          <w:szCs w:val="24"/>
        </w:rPr>
        <w:t>Demographic deta</w:t>
      </w:r>
      <w:r>
        <w:rPr>
          <w:rFonts w:ascii="Times New Roman" w:hAnsi="Times New Roman" w:cs="Times New Roman"/>
          <w:szCs w:val="24"/>
        </w:rPr>
        <w:t xml:space="preserve">ils of chicken cloacal samples </w:t>
      </w:r>
      <w:r w:rsidRPr="00123CDE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 xml:space="preserve">hown by identification number, </w:t>
      </w:r>
      <w:r w:rsidRPr="00123CDE">
        <w:rPr>
          <w:rFonts w:ascii="Times New Roman" w:hAnsi="Times New Roman" w:cs="Times New Roman"/>
          <w:szCs w:val="24"/>
        </w:rPr>
        <w:t xml:space="preserve">sampling locations </w:t>
      </w:r>
      <w:r w:rsidRPr="00123CDE">
        <w:rPr>
          <w:rFonts w:ascii="Times New Roman" w:hAnsi="Times New Roman" w:cs="Times New Roman"/>
          <w:sz w:val="24"/>
          <w:szCs w:val="24"/>
        </w:rPr>
        <w:t>and the chicken breed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261" w:type="dxa"/>
        <w:tblLook w:val="04A0" w:firstRow="1" w:lastRow="0" w:firstColumn="1" w:lastColumn="0" w:noHBand="0" w:noVBand="1"/>
      </w:tblPr>
      <w:tblGrid>
        <w:gridCol w:w="1323"/>
        <w:gridCol w:w="4182"/>
        <w:gridCol w:w="1756"/>
      </w:tblGrid>
      <w:tr w:rsidR="007017A2" w:rsidRPr="00E6246A" w14:paraId="7E98B6F0" w14:textId="77777777" w:rsidTr="00415B92">
        <w:trPr>
          <w:trHeight w:val="300"/>
        </w:trPr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0A1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ID</w:t>
            </w:r>
          </w:p>
        </w:tc>
        <w:tc>
          <w:tcPr>
            <w:tcW w:w="4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2F2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ing locat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BCF9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hicken breed </w:t>
            </w:r>
          </w:p>
        </w:tc>
      </w:tr>
      <w:tr w:rsidR="007017A2" w:rsidRPr="00E6246A" w14:paraId="44FAB50B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F0D8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1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9CB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7D9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Local </w:t>
            </w:r>
          </w:p>
        </w:tc>
      </w:tr>
      <w:tr w:rsidR="007017A2" w:rsidRPr="00E6246A" w14:paraId="54EEAE32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04C1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2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500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7E7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0F26DB6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88C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3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571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DD45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Local </w:t>
            </w:r>
          </w:p>
        </w:tc>
      </w:tr>
      <w:tr w:rsidR="007017A2" w:rsidRPr="00E6246A" w14:paraId="47E5D9DF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C0A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4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DC7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2B8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7C06A048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153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5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E59E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25D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0B1B1AF3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F6C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6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BC7B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-sisnekhark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904D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360BFC8C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9F5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7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95E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F1AA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675E073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4F0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8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233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023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0C8FEF3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8BAC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09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40C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FC54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53D2EF58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9C4B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0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C53E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Guardpani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CFC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35428B05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4F72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1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B955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at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57EA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umse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017A2" w:rsidRPr="00E6246A" w14:paraId="2877F052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BFE9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2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63B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akuribhanjyang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atas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7FED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6E4AF9F2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437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3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7351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-0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BAE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Shakini</w:t>
            </w:r>
            <w:proofErr w:type="spellEnd"/>
          </w:p>
        </w:tc>
      </w:tr>
      <w:tr w:rsidR="007017A2" w:rsidRPr="00E6246A" w14:paraId="1D793B1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A47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4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295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C17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Ghant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khuile</w:t>
            </w:r>
            <w:proofErr w:type="spellEnd"/>
          </w:p>
        </w:tc>
      </w:tr>
      <w:tr w:rsidR="007017A2" w:rsidRPr="00E6246A" w14:paraId="1651D1A5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B78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5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72F4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1FA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Shakini</w:t>
            </w:r>
            <w:proofErr w:type="spellEnd"/>
          </w:p>
        </w:tc>
      </w:tr>
      <w:tr w:rsidR="007017A2" w:rsidRPr="00E6246A" w14:paraId="0B3EBF61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575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6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7B1D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945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Broiler </w:t>
            </w:r>
          </w:p>
        </w:tc>
      </w:tr>
      <w:tr w:rsidR="007017A2" w:rsidRPr="00E6246A" w14:paraId="31DC470B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AF0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7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66C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4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1704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Broiler </w:t>
            </w:r>
          </w:p>
        </w:tc>
      </w:tr>
      <w:tr w:rsidR="007017A2" w:rsidRPr="00E6246A" w14:paraId="59F43FEF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2F8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8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2048D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587B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Broiler </w:t>
            </w:r>
          </w:p>
        </w:tc>
      </w:tr>
      <w:tr w:rsidR="007017A2" w:rsidRPr="00E6246A" w14:paraId="5EFF8309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5A67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19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F9A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8332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44A0D7E6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D3A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0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756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70F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1AE02EF0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6B6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1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D20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6D89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5F7FC4E4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806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ARP-22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F49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Parthali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ethanchowk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- 02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55FD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065BF8C0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53F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3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1AB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DA5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Shakini</w:t>
            </w:r>
            <w:proofErr w:type="spellEnd"/>
          </w:p>
        </w:tc>
      </w:tr>
      <w:tr w:rsidR="007017A2" w:rsidRPr="00E6246A" w14:paraId="0AC07872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999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4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C214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B92A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Kaude</w:t>
            </w:r>
            <w:proofErr w:type="spellEnd"/>
          </w:p>
        </w:tc>
      </w:tr>
      <w:tr w:rsidR="007017A2" w:rsidRPr="00E6246A" w14:paraId="6FB2A4A0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96E6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5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C453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8683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59E4A3BB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733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6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6D1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7744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6FDC0049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A11E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7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DA40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9B97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Kadaknath</w:t>
            </w:r>
            <w:proofErr w:type="spellEnd"/>
          </w:p>
        </w:tc>
      </w:tr>
      <w:tr w:rsidR="007017A2" w:rsidRPr="00E6246A" w14:paraId="353D116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E15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8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758A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F174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47A821A8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6E8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29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C73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7807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445C6358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0E5D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0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C19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22A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Giriraj </w:t>
            </w:r>
          </w:p>
        </w:tc>
      </w:tr>
      <w:tr w:rsidR="007017A2" w:rsidRPr="00E6246A" w14:paraId="68D4E0EE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F86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1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E55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CAEA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30607800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6075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2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731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3B2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Kalij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black </w:t>
            </w:r>
          </w:p>
        </w:tc>
      </w:tr>
      <w:tr w:rsidR="007017A2" w:rsidRPr="00E6246A" w14:paraId="2CCD8A7A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8653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3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2C8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Chalnakhel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Bosandanda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(Dhakshinkali-01)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2C3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Kalij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 Red </w:t>
            </w:r>
          </w:p>
        </w:tc>
      </w:tr>
      <w:tr w:rsidR="007017A2" w:rsidRPr="00E6246A" w14:paraId="3C25E7D9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3E03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4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F52B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6B08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63D7DF71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56C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5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268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C3CA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645861ED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E1B1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6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35D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552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4B8316A3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BA1C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7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D851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675D4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49D0B2EC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5622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8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D5E4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A17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Broiler </w:t>
            </w:r>
          </w:p>
        </w:tc>
      </w:tr>
      <w:tr w:rsidR="007017A2" w:rsidRPr="00E6246A" w14:paraId="09508935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CD4E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39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0CBED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48C6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524EBE85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6F59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FARP-40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A9E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C1EF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  <w:tr w:rsidR="007017A2" w:rsidRPr="00E6246A" w14:paraId="16941379" w14:textId="77777777" w:rsidTr="00415B92">
        <w:trPr>
          <w:trHeight w:val="300"/>
        </w:trPr>
        <w:tc>
          <w:tcPr>
            <w:tcW w:w="13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FE635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FARP-41 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5CB0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Jhor</w:t>
            </w:r>
            <w:proofErr w:type="spellEnd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E6246A">
              <w:rPr>
                <w:rFonts w:ascii="Times New Roman" w:eastAsia="Times New Roman" w:hAnsi="Times New Roman" w:cs="Times New Roman"/>
                <w:color w:val="000000"/>
              </w:rPr>
              <w:t>Dhakalchaur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3B92E" w14:textId="77777777" w:rsidR="007017A2" w:rsidRPr="00E6246A" w:rsidRDefault="007017A2" w:rsidP="00415B92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6246A">
              <w:rPr>
                <w:rFonts w:ascii="Times New Roman" w:eastAsia="Times New Roman" w:hAnsi="Times New Roman" w:cs="Times New Roman"/>
                <w:color w:val="000000"/>
              </w:rPr>
              <w:t>Local</w:t>
            </w:r>
          </w:p>
        </w:tc>
      </w:tr>
    </w:tbl>
    <w:p w14:paraId="49BBC2E0" w14:textId="77777777" w:rsidR="007017A2" w:rsidRDefault="007017A2" w:rsidP="0070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2FF4E0" w14:textId="77777777" w:rsidR="007017A2" w:rsidRDefault="007017A2" w:rsidP="007017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09516C" w14:textId="77777777" w:rsidR="007017A2" w:rsidRPr="00DF0D71" w:rsidRDefault="007017A2" w:rsidP="00296E41">
      <w:pPr>
        <w:spacing w:after="0" w:line="480" w:lineRule="auto"/>
        <w:rPr>
          <w:rFonts w:ascii="Times New Roman" w:hAnsi="Times New Roman" w:cs="Times New Roman"/>
          <w:szCs w:val="24"/>
        </w:rPr>
      </w:pPr>
    </w:p>
    <w:sectPr w:rsidR="007017A2" w:rsidRPr="00DF0D71" w:rsidSect="00112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151F9" w14:textId="77777777" w:rsidR="000E630B" w:rsidRDefault="000E630B" w:rsidP="00112972">
      <w:pPr>
        <w:spacing w:after="0" w:line="240" w:lineRule="auto"/>
      </w:pPr>
      <w:r>
        <w:separator/>
      </w:r>
    </w:p>
  </w:endnote>
  <w:endnote w:type="continuationSeparator" w:id="0">
    <w:p w14:paraId="2CFA1B8D" w14:textId="77777777" w:rsidR="000E630B" w:rsidRDefault="000E630B" w:rsidP="00112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FB3F1" w14:textId="77777777" w:rsidR="000E630B" w:rsidRDefault="000E630B" w:rsidP="00112972">
      <w:pPr>
        <w:spacing w:after="0" w:line="240" w:lineRule="auto"/>
      </w:pPr>
      <w:r>
        <w:separator/>
      </w:r>
    </w:p>
  </w:footnote>
  <w:footnote w:type="continuationSeparator" w:id="0">
    <w:p w14:paraId="3C79409A" w14:textId="77777777" w:rsidR="000E630B" w:rsidRDefault="000E630B" w:rsidP="001129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017A2"/>
    <w:rsid w:val="000E630B"/>
    <w:rsid w:val="00112972"/>
    <w:rsid w:val="001936CB"/>
    <w:rsid w:val="00267CFA"/>
    <w:rsid w:val="00296E41"/>
    <w:rsid w:val="007017A2"/>
    <w:rsid w:val="00972283"/>
    <w:rsid w:val="00A81F66"/>
    <w:rsid w:val="00A95E0D"/>
    <w:rsid w:val="00BE14C3"/>
    <w:rsid w:val="00C05675"/>
    <w:rsid w:val="00E95EDA"/>
    <w:rsid w:val="00FE5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F08C0A"/>
  <w15:docId w15:val="{44FA1655-B41D-44DE-B736-8DD62F463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17A2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7017A2"/>
    <w:rPr>
      <w:rFonts w:eastAsiaTheme="minorHAnsi"/>
    </w:rPr>
  </w:style>
  <w:style w:type="character" w:styleId="LineNumber">
    <w:name w:val="line number"/>
    <w:basedOn w:val="DefaultParagraphFont"/>
    <w:uiPriority w:val="99"/>
    <w:semiHidden/>
    <w:unhideWhenUsed/>
    <w:rsid w:val="007017A2"/>
  </w:style>
  <w:style w:type="paragraph" w:styleId="BalloonText">
    <w:name w:val="Balloon Text"/>
    <w:basedOn w:val="Normal"/>
    <w:link w:val="BalloonTextChar"/>
    <w:uiPriority w:val="99"/>
    <w:semiHidden/>
    <w:unhideWhenUsed/>
    <w:rsid w:val="00A81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F6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57D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E14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4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ochanaManandhar</dc:creator>
  <cp:keywords/>
  <dc:description/>
  <cp:lastModifiedBy>Suresh Krishnamoorthy</cp:lastModifiedBy>
  <cp:revision>9</cp:revision>
  <dcterms:created xsi:type="dcterms:W3CDTF">2022-07-19T07:18:00Z</dcterms:created>
  <dcterms:modified xsi:type="dcterms:W3CDTF">2023-01-11T10:28:00Z</dcterms:modified>
</cp:coreProperties>
</file>